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50551" w14:textId="463845FD" w:rsidR="00286FB3" w:rsidRDefault="00286FB3" w:rsidP="00286FB3">
      <w:pPr>
        <w:spacing w:after="160"/>
      </w:pPr>
    </w:p>
    <w:tbl>
      <w:tblPr>
        <w:tblpPr w:leftFromText="180" w:rightFromText="180" w:topFromText="180" w:bottomFromText="180" w:vertAnchor="text" w:horzAnchor="margin" w:tblpY="1"/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560"/>
        <w:gridCol w:w="1097"/>
        <w:gridCol w:w="1423"/>
        <w:gridCol w:w="1207"/>
        <w:gridCol w:w="1329"/>
        <w:gridCol w:w="1424"/>
      </w:tblGrid>
      <w:tr w:rsidR="00191969" w14:paraId="79402E02" w14:textId="77777777" w:rsidTr="0077035A">
        <w:trPr>
          <w:trHeight w:val="245"/>
        </w:trPr>
        <w:tc>
          <w:tcPr>
            <w:tcW w:w="159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37798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any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  <w:vAlign w:val="bottom"/>
          </w:tcPr>
          <w:p w14:paraId="779FC99F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ent Features</w:t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6DCEF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ert Features</w:t>
            </w:r>
          </w:p>
        </w:tc>
        <w:tc>
          <w:tcPr>
            <w:tcW w:w="3960" w:type="dxa"/>
            <w:gridSpan w:val="3"/>
            <w:tcBorders>
              <w:top w:val="single" w:sz="6" w:space="0" w:color="000000"/>
              <w:left w:val="single" w:sz="6" w:space="0" w:color="000000"/>
              <w:bottom w:val="nil"/>
              <w:right w:val="single" w:sz="4" w:space="0" w:color="FFFFFF" w:themeColor="background1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6A68C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acking Features</w:t>
            </w:r>
          </w:p>
        </w:tc>
      </w:tr>
      <w:tr w:rsidR="00191969" w14:paraId="63C5CA7E" w14:textId="77777777" w:rsidTr="0077035A">
        <w:trPr>
          <w:trHeight w:val="832"/>
        </w:trPr>
        <w:tc>
          <w:tcPr>
            <w:tcW w:w="159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E320B2C" w14:textId="77777777" w:rsidR="00191969" w:rsidRDefault="00191969" w:rsidP="00191969">
            <w:pPr>
              <w:widowControl w:val="0"/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367F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ti-Harassment Content Nudge</w:t>
            </w:r>
          </w:p>
        </w:tc>
        <w:tc>
          <w:tcPr>
            <w:tcW w:w="109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8EF9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any Staff On Call After Hour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C1A72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ter Hours Alerts for School Admins</w:t>
            </w:r>
          </w:p>
        </w:tc>
        <w:tc>
          <w:tcPr>
            <w:tcW w:w="12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F4FC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ert Management Dashboar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50A6A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ent Wellness/Risk Score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D857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ent Platform</w:t>
            </w:r>
          </w:p>
        </w:tc>
      </w:tr>
      <w:tr w:rsidR="00191969" w14:paraId="54B29830" w14:textId="77777777" w:rsidTr="0077035A">
        <w:trPr>
          <w:trHeight w:val="566"/>
        </w:trPr>
        <w:tc>
          <w:tcPr>
            <w:tcW w:w="15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640AE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ivion</w:t>
            </w:r>
            <w:proofErr w:type="spellEnd"/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C252F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B4AFA" w14:textId="77777777" w:rsidR="00191969" w:rsidRDefault="00191969" w:rsidP="00191969">
            <w:pPr>
              <w:widowControl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8168F" w14:textId="77777777" w:rsidR="00191969" w:rsidRDefault="00191969" w:rsidP="00191969">
            <w:pPr>
              <w:widowControl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65F91" w14:textId="77777777" w:rsidR="00191969" w:rsidRDefault="00191969" w:rsidP="00191969">
            <w:pPr>
              <w:widowControl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CFBA4" w14:textId="77777777" w:rsidR="00191969" w:rsidRDefault="00191969" w:rsidP="00191969">
            <w:pPr>
              <w:widowControl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EA4BB" w14:textId="77777777" w:rsidR="00191969" w:rsidRDefault="00191969" w:rsidP="00191969">
            <w:pPr>
              <w:widowControl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191969" w14:paraId="3E26E5B1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545BF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1A833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E7103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25AAE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D8FD7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401A7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00F4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</w:tr>
      <w:tr w:rsidR="00191969" w14:paraId="0BF768C0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69B7A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ocks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791E7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52B0C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16D49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A6202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ED46D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80A13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</w:tr>
      <w:tr w:rsidR="00191969" w14:paraId="05090BF1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A4C2B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leda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8CCDC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7F972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98F57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CB8EC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F180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A1D7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</w:tr>
      <w:tr w:rsidR="00191969" w14:paraId="6CF1EAB6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BC862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aggle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33B69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ADC8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ACF0D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625C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4071A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1590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1969" w14:paraId="30124BFA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641A7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7">
              <w:proofErr w:type="spellStart"/>
              <w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GoGuardian</w:t>
              </w:r>
              <w:proofErr w:type="spellEnd"/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16EF9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B0EFD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AD329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377CD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7DE3F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5EA82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1969" w14:paraId="6140E3E8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98BFD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Lightspeed Systems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C3E68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2D8EC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8B7F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65D9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1420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F9841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</w:tr>
      <w:tr w:rsidR="00191969" w14:paraId="6D3C2B2F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42382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9">
              <w:proofErr w:type="spellStart"/>
              <w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Linewize</w:t>
              </w:r>
              <w:proofErr w:type="spellEnd"/>
            </w:hyperlink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or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2FF1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17038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B0423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A8CD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A74BD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D65EE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</w:tr>
      <w:tr w:rsidR="00191969" w14:paraId="6ABDD34C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18E1B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aged Metho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5682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A029A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2A4A2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2E11F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34F48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56203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</w:p>
        </w:tc>
      </w:tr>
      <w:tr w:rsidR="00191969" w14:paraId="75FF80F1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FEC05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Navigate360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E3463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C991F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B2E54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D0DDA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94D0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C972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7292B"/>
                <w:sz w:val="18"/>
                <w:szCs w:val="18"/>
              </w:rPr>
            </w:pPr>
          </w:p>
        </w:tc>
      </w:tr>
      <w:tr w:rsidR="00191969" w14:paraId="2F165D63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28C38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tsweep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A2520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EFBDE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132D0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73420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76BF1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4DED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1969" w14:paraId="4047A53A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9730A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fer Schools Toge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EF277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A30A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6803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A0977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9F3E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F6879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91969" w14:paraId="5A3ECA35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A6F8D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1">
              <w:proofErr w:type="spellStart"/>
              <w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Securly</w:t>
              </w:r>
              <w:proofErr w:type="spellEnd"/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620A8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F9BDB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AFDB1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3670A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4A82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39884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</w:tr>
      <w:tr w:rsidR="00191969" w14:paraId="386D4F25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02D52" w14:textId="77777777" w:rsidR="00191969" w:rsidRPr="004227BC" w:rsidRDefault="00191969" w:rsidP="001919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7052">
              <w:rPr>
                <w:rFonts w:ascii="Times New Roman" w:hAnsi="Times New Roman" w:cs="Times New Roman"/>
                <w:sz w:val="18"/>
                <w:szCs w:val="18"/>
              </w:rPr>
              <w:t xml:space="preserve">Sergeant </w:t>
            </w:r>
            <w:proofErr w:type="spellStart"/>
            <w:r w:rsidRPr="00E37052">
              <w:rPr>
                <w:rFonts w:ascii="Times New Roman" w:hAnsi="Times New Roman" w:cs="Times New Roman"/>
                <w:sz w:val="18"/>
                <w:szCs w:val="18"/>
              </w:rPr>
              <w:t>Laboratorie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76300" w14:textId="77777777" w:rsidR="00191969" w:rsidRPr="00E37052" w:rsidRDefault="00191969" w:rsidP="00191969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DEA65" w14:textId="77777777" w:rsidR="00191969" w:rsidRPr="00E37052" w:rsidRDefault="00191969" w:rsidP="00191969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5CDAD" w14:textId="77777777" w:rsidR="00191969" w:rsidRPr="00E37052" w:rsidRDefault="00191969" w:rsidP="00191969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04D66" w14:textId="77777777" w:rsidR="00191969" w:rsidRPr="00E37052" w:rsidRDefault="00191969" w:rsidP="00191969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61CF1" w14:textId="77777777" w:rsidR="00191969" w:rsidRPr="00E37052" w:rsidRDefault="00191969" w:rsidP="00191969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1300E" w14:textId="77777777" w:rsidR="00191969" w:rsidRPr="00E37052" w:rsidRDefault="00191969" w:rsidP="00191969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191969" w14:paraId="2DE5F8DA" w14:textId="77777777" w:rsidTr="0077035A">
        <w:trPr>
          <w:trHeight w:val="56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211E9" w14:textId="77777777" w:rsidR="00191969" w:rsidRDefault="00191969" w:rsidP="00191969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5FED3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D9CB3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153C5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7971E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D189D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61A26" w14:textId="77777777" w:rsidR="00191969" w:rsidRDefault="00191969" w:rsidP="0019196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</w:t>
            </w:r>
          </w:p>
        </w:tc>
      </w:tr>
    </w:tbl>
    <w:p w14:paraId="0A792669" w14:textId="56CAFF1A" w:rsidR="00C9567F" w:rsidRPr="00286FB3" w:rsidRDefault="00286FB3" w:rsidP="00286FB3">
      <w:pPr>
        <w:spacing w:after="160"/>
        <w:rPr>
          <w:rFonts w:ascii="Times New Roman" w:eastAsia="Times New Roman" w:hAnsi="Times New Roman" w:cs="Times New Roman"/>
          <w:b/>
          <w:sz w:val="16"/>
          <w:szCs w:val="16"/>
        </w:rPr>
      </w:pPr>
      <w:r w:rsidRPr="00070B35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070B35">
        <w:rPr>
          <w:rFonts w:ascii="Times New Roman" w:hAnsi="Times New Roman" w:cs="Times New Roman"/>
          <w:sz w:val="16"/>
          <w:szCs w:val="16"/>
        </w:rPr>
        <w:t>Sergeant Laboratories had incomplete information</w:t>
      </w:r>
      <w:r>
        <w:rPr>
          <w:rFonts w:ascii="Times New Roman" w:hAnsi="Times New Roman" w:cs="Times New Roman"/>
          <w:sz w:val="16"/>
          <w:szCs w:val="16"/>
        </w:rPr>
        <w:t xml:space="preserve"> on their website. We reached out to the company for more information, and they ultimately declined to comment. </w:t>
      </w:r>
    </w:p>
    <w:sectPr w:rsidR="00C9567F" w:rsidRPr="00286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942C3" w14:textId="77777777" w:rsidR="00B10B48" w:rsidRDefault="00B10B48" w:rsidP="00D3500F">
      <w:pPr>
        <w:spacing w:line="240" w:lineRule="auto"/>
      </w:pPr>
      <w:r>
        <w:separator/>
      </w:r>
    </w:p>
  </w:endnote>
  <w:endnote w:type="continuationSeparator" w:id="0">
    <w:p w14:paraId="0CCE1984" w14:textId="77777777" w:rsidR="00B10B48" w:rsidRDefault="00B10B48" w:rsidP="00D350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6586F" w14:textId="77777777" w:rsidR="00B10B48" w:rsidRDefault="00B10B48" w:rsidP="00D3500F">
      <w:pPr>
        <w:spacing w:line="240" w:lineRule="auto"/>
      </w:pPr>
      <w:r>
        <w:separator/>
      </w:r>
    </w:p>
  </w:footnote>
  <w:footnote w:type="continuationSeparator" w:id="0">
    <w:p w14:paraId="27266235" w14:textId="77777777" w:rsidR="00B10B48" w:rsidRDefault="00B10B48" w:rsidP="00D350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FB3"/>
    <w:rsid w:val="00016CF3"/>
    <w:rsid w:val="00191969"/>
    <w:rsid w:val="001B6480"/>
    <w:rsid w:val="00286FB3"/>
    <w:rsid w:val="00295D2D"/>
    <w:rsid w:val="003F1FB6"/>
    <w:rsid w:val="00471F39"/>
    <w:rsid w:val="005F72ED"/>
    <w:rsid w:val="0065011E"/>
    <w:rsid w:val="007B3BE3"/>
    <w:rsid w:val="007E0A8F"/>
    <w:rsid w:val="007E2E04"/>
    <w:rsid w:val="008A2AEA"/>
    <w:rsid w:val="008A69A6"/>
    <w:rsid w:val="00A12F9E"/>
    <w:rsid w:val="00AA5F81"/>
    <w:rsid w:val="00B10B48"/>
    <w:rsid w:val="00BF457D"/>
    <w:rsid w:val="00C9567F"/>
    <w:rsid w:val="00D3500F"/>
    <w:rsid w:val="00D5458A"/>
    <w:rsid w:val="00DB0A59"/>
    <w:rsid w:val="00E3462D"/>
    <w:rsid w:val="00E96A04"/>
    <w:rsid w:val="00F27BC2"/>
    <w:rsid w:val="00FB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CFF6E2"/>
  <w15:chartTrackingRefBased/>
  <w15:docId w15:val="{0895707A-DBE8-C349-B3B8-D0ABCF00D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FB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FB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FB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FB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FB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FB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FB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FB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FB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FB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6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FB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6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FB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6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FB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6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FB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500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00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00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00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Revision">
    <w:name w:val="Revision"/>
    <w:hidden/>
    <w:uiPriority w:val="99"/>
    <w:semiHidden/>
    <w:rsid w:val="00E3462D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ightspeedsystems.com/?utm_source=google&amp;utm_medium=paid-ad&amp;utm_campaign=7013n000001Q7j7&amp;utm_content=brand&amp;utm_term=lightspeed%20systems&amp;gclid=EAIaIQobChMI0K-LyeqlgQMVVB19Ch0Dew3MEAAYASAAEgJLxfD_Bw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goguardian.com/safety-security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aggle.net/safety-management" TargetMode="External"/><Relationship Id="rId11" Type="http://schemas.openxmlformats.org/officeDocument/2006/relationships/hyperlink" Target="https://www.securly.com/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navigate360.com/solutions/detect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linewiz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8</Words>
  <Characters>1006</Characters>
  <Application>Microsoft Office Word</Application>
  <DocSecurity>0</DocSecurity>
  <Lines>251</Lines>
  <Paragraphs>154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ffer, Alison</dc:creator>
  <cp:keywords/>
  <dc:description/>
  <cp:lastModifiedBy>Anjana Indu Priya</cp:lastModifiedBy>
  <cp:revision>7</cp:revision>
  <dcterms:created xsi:type="dcterms:W3CDTF">2025-05-21T03:31:00Z</dcterms:created>
  <dcterms:modified xsi:type="dcterms:W3CDTF">2025-06-1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ddd3e6-6e1c-47b6-9133-1016778b1cd8</vt:lpwstr>
  </property>
</Properties>
</file>